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66" w:type="dxa"/>
        <w:tblInd w:w="91" w:type="dxa"/>
        <w:tblLook w:val="04A0" w:firstRow="1" w:lastRow="0" w:firstColumn="1" w:lastColumn="0" w:noHBand="0" w:noVBand="1"/>
      </w:tblPr>
      <w:tblGrid>
        <w:gridCol w:w="2107"/>
        <w:gridCol w:w="831"/>
        <w:gridCol w:w="1278"/>
        <w:gridCol w:w="1275"/>
        <w:gridCol w:w="1189"/>
        <w:gridCol w:w="1723"/>
        <w:gridCol w:w="363"/>
      </w:tblGrid>
      <w:tr w:rsidR="00C12271" w14:paraId="65124A58" w14:textId="77777777">
        <w:trPr>
          <w:gridAfter w:val="1"/>
          <w:wAfter w:w="363" w:type="dxa"/>
          <w:trHeight w:val="567"/>
        </w:trPr>
        <w:tc>
          <w:tcPr>
            <w:tcW w:w="8403" w:type="dxa"/>
            <w:gridSpan w:val="6"/>
            <w:tcBorders>
              <w:top w:val="single" w:sz="8" w:space="0" w:color="EBEBEB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BAB94" w14:textId="01A70D70" w:rsidR="00C12271" w:rsidRDefault="003D0FDD" w:rsidP="003D0FDD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 w:rsidRPr="00881126">
              <w:rPr>
                <w:rFonts w:ascii="Times New Roman" w:hAnsi="Times New Roman" w:cs="Times New Roman"/>
                <w:b/>
                <w:bCs/>
                <w:color w:val="252525"/>
                <w:sz w:val="24"/>
              </w:rPr>
              <w:t>Table</w:t>
            </w:r>
            <w:r w:rsidRPr="00881126">
              <w:rPr>
                <w:rFonts w:ascii="Times New Roman" w:hAnsi="Times New Roman" w:cs="Times New Roman" w:hint="eastAsia"/>
                <w:b/>
                <w:bCs/>
                <w:color w:val="252525"/>
                <w:sz w:val="24"/>
              </w:rPr>
              <w:t xml:space="preserve"> </w:t>
            </w:r>
            <w:r w:rsidRPr="00881126">
              <w:rPr>
                <w:rFonts w:ascii="Times New Roman" w:hAnsi="Times New Roman" w:cs="Times New Roman"/>
                <w:b/>
                <w:bCs/>
                <w:color w:val="252525"/>
                <w:sz w:val="24"/>
              </w:rPr>
              <w:t>S</w:t>
            </w:r>
            <w:r w:rsidRPr="00881126">
              <w:rPr>
                <w:rFonts w:ascii="Times New Roman" w:hAnsi="Times New Roman" w:cs="Times New Roman" w:hint="eastAsia"/>
                <w:b/>
                <w:bCs/>
                <w:color w:val="252525"/>
                <w:sz w:val="24"/>
              </w:rPr>
              <w:t>3.</w:t>
            </w:r>
            <w:r>
              <w:rPr>
                <w:rFonts w:ascii="Times New Roman" w:hAnsi="Times New Roman" w:cs="Times New Roman" w:hint="eastAsia"/>
                <w:color w:val="252525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2E2E2E"/>
                <w:sz w:val="24"/>
              </w:rPr>
              <w:t xml:space="preserve">Subgroup </w:t>
            </w:r>
            <w:r>
              <w:rPr>
                <w:rFonts w:ascii="Times New Roman" w:eastAsia="Georgia" w:hAnsi="Times New Roman" w:cs="Times New Roman"/>
                <w:color w:val="2E2E2E"/>
                <w:sz w:val="24"/>
              </w:rPr>
              <w:t>analys</w:t>
            </w:r>
            <w:r>
              <w:rPr>
                <w:rFonts w:ascii="Times New Roman" w:eastAsia="宋体" w:hAnsi="Times New Roman" w:cs="Times New Roman" w:hint="eastAsia"/>
                <w:color w:val="2E2E2E"/>
                <w:sz w:val="24"/>
              </w:rPr>
              <w:t>i</w:t>
            </w:r>
            <w:r>
              <w:rPr>
                <w:rFonts w:ascii="Times New Roman" w:eastAsia="Georgia" w:hAnsi="Times New Roman" w:cs="Times New Roman"/>
                <w:color w:val="2E2E2E"/>
                <w:sz w:val="24"/>
              </w:rPr>
              <w:t>s of the associations</w:t>
            </w:r>
            <w:r>
              <w:rPr>
                <w:rFonts w:ascii="Times New Roman" w:eastAsia="宋体" w:hAnsi="Times New Roman" w:cs="Times New Roman"/>
                <w:color w:val="2E2E2E"/>
                <w:sz w:val="24"/>
              </w:rPr>
              <w:t xml:space="preserve"> </w:t>
            </w:r>
            <w:r>
              <w:rPr>
                <w:rFonts w:ascii="Times New Roman" w:eastAsia="Georgia" w:hAnsi="Times New Roman" w:cs="Times New Roman"/>
                <w:color w:val="2E2E2E"/>
                <w:sz w:val="24"/>
              </w:rPr>
              <w:t xml:space="preserve">between serum 25(OH) concentration and </w:t>
            </w:r>
            <w:r>
              <w:rPr>
                <w:rFonts w:ascii="Times New Roman" w:eastAsia="宋体" w:hAnsi="Times New Roman" w:cs="Times New Roman"/>
                <w:color w:val="2E2E2E"/>
                <w:sz w:val="24"/>
              </w:rPr>
              <w:t>other</w:t>
            </w:r>
            <w:r>
              <w:rPr>
                <w:rFonts w:ascii="Times New Roman" w:eastAsia="Georgia" w:hAnsi="Times New Roman" w:cs="Times New Roman"/>
                <w:color w:val="2E2E2E"/>
                <w:sz w:val="24"/>
              </w:rPr>
              <w:t xml:space="preserve">-cause mortality among </w:t>
            </w:r>
            <w:r>
              <w:rPr>
                <w:rFonts w:ascii="Times New Roman" w:eastAsia="宋体" w:hAnsi="Times New Roman" w:cs="Times New Roman"/>
                <w:color w:val="2E2E2E"/>
                <w:sz w:val="24"/>
              </w:rPr>
              <w:t>e</w:t>
            </w:r>
            <w:r>
              <w:rPr>
                <w:rFonts w:ascii="Times New Roman" w:eastAsia="Georgia" w:hAnsi="Times New Roman" w:cs="Times New Roman"/>
                <w:color w:val="2E2E2E"/>
                <w:sz w:val="24"/>
              </w:rPr>
              <w:t>lderly with hyperlipidemia.</w:t>
            </w:r>
          </w:p>
        </w:tc>
      </w:tr>
      <w:tr w:rsidR="00C12271" w14:paraId="743F7B40" w14:textId="77777777">
        <w:trPr>
          <w:trHeight w:val="567"/>
        </w:trPr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AFC4C" w14:textId="77777777" w:rsidR="00C12271" w:rsidRDefault="00C12271">
            <w:pPr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457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996B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Serum 25(OH)</w:t>
            </w: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 xml:space="preserve"> concentrations (nmol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/L</w:t>
            </w: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)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38559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C12271" w14:paraId="3C923FFF" w14:textId="77777777">
        <w:trPr>
          <w:trHeight w:val="567"/>
        </w:trPr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6830E0" w14:textId="77777777" w:rsidR="00C12271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21"/>
                <w:rFonts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Characteristic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7C722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Q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0F4150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Q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96B5C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88555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Q4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0FF0B5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 for interaction</w:t>
            </w:r>
          </w:p>
        </w:tc>
      </w:tr>
      <w:tr w:rsidR="00C12271" w14:paraId="189F4AAB" w14:textId="77777777">
        <w:trPr>
          <w:trHeight w:val="567"/>
        </w:trPr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DF739" w14:textId="77777777" w:rsidR="00C12271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Age</w:t>
            </w:r>
            <w:r>
              <w:rPr>
                <w:rStyle w:val="font01"/>
                <w:rFonts w:ascii="Times New Roman" w:hAnsi="Times New Roman" w:cs="Times New Roman" w:hint="eastAsia"/>
                <w:sz w:val="24"/>
                <w:szCs w:val="24"/>
                <w:lang w:bidi="ar"/>
              </w:rPr>
              <w:t xml:space="preserve"> (years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21A87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07831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FF71F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83BE6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EC603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33</w:t>
            </w:r>
          </w:p>
        </w:tc>
      </w:tr>
      <w:tr w:rsidR="00C12271" w14:paraId="2A0B4EDC" w14:textId="77777777">
        <w:trPr>
          <w:trHeight w:val="567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032FA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01"/>
                <w:rFonts w:ascii="微软雅黑" w:eastAsia="微软雅黑" w:hAnsi="微软雅黑" w:cs="微软雅黑" w:hint="eastAsia"/>
                <w:sz w:val="24"/>
                <w:szCs w:val="24"/>
                <w:lang w:bidi="ar"/>
              </w:rPr>
              <w:t>≤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70</w:t>
            </w:r>
            <w:r>
              <w:rPr>
                <w:rStyle w:val="font01"/>
                <w:rFonts w:ascii="Times New Roman" w:hAnsi="Times New Roman" w:cs="Times New Roman" w:hint="eastAsia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(</w:t>
            </w:r>
            <w:r>
              <w:rPr>
                <w:rStyle w:val="font3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468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064C8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71CD5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567 (0.338, 0.9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9D87D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19 (0.451, 1.14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32DB1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572 (0.259, 1.261)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CC9ED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C12271" w14:paraId="24041372" w14:textId="77777777">
        <w:trPr>
          <w:trHeight w:val="567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D0586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01"/>
                <w:rFonts w:ascii="微软雅黑" w:eastAsia="微软雅黑" w:hAnsi="微软雅黑" w:cs="微软雅黑" w:hint="eastAsia"/>
                <w:sz w:val="24"/>
                <w:szCs w:val="24"/>
                <w:lang w:bidi="ar"/>
              </w:rPr>
              <w:t>&gt;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70 (</w:t>
            </w:r>
            <w:r>
              <w:rPr>
                <w:rStyle w:val="font3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458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9909D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B3F2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915 (0.685, 1.2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D2DBE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867 (0.634, 1.18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0C245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78 (0.462, 0.993)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98870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C12271" w14:paraId="5450F533" w14:textId="77777777">
        <w:trPr>
          <w:trHeight w:val="567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ABF53" w14:textId="77777777" w:rsidR="00C12271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Se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AB4DC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9305E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154D2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FF1DA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E11E3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3</w:t>
            </w:r>
          </w:p>
        </w:tc>
      </w:tr>
      <w:tr w:rsidR="00C12271" w14:paraId="6D02E8A3" w14:textId="77777777">
        <w:trPr>
          <w:trHeight w:val="567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B8729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Male</w:t>
            </w:r>
            <w:r>
              <w:rPr>
                <w:rStyle w:val="font01"/>
                <w:rFonts w:ascii="Times New Roman" w:hAnsi="Times New Roman" w:cs="Times New Roman" w:hint="eastAsia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(</w:t>
            </w:r>
            <w:r>
              <w:rPr>
                <w:rStyle w:val="font3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442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CFD5F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0F84E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926 (0.704, 1.2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BD86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857 (0.619, 1.18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9AD0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14 (0.397, 0.951)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9154C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C12271" w14:paraId="7620CA70" w14:textId="77777777">
        <w:trPr>
          <w:trHeight w:val="567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3A1F0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Female (</w:t>
            </w:r>
            <w:r>
              <w:rPr>
                <w:rStyle w:val="font3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484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83D3E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25130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72 (0.449, 1.0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153DD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72 (0.520, 1.14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B0C51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16 (0.392, 0.968)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460C3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C12271" w14:paraId="3F0C4EE1" w14:textId="77777777">
        <w:trPr>
          <w:trHeight w:val="567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33454" w14:textId="77777777" w:rsidR="00C12271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BMI</w:t>
            </w:r>
            <w:r>
              <w:rPr>
                <w:rStyle w:val="font01"/>
                <w:rFonts w:ascii="Times New Roman" w:hAnsi="Times New Roman" w:cs="Times New Roman" w:hint="eastAsia"/>
                <w:sz w:val="24"/>
                <w:szCs w:val="24"/>
                <w:lang w:bidi="ar"/>
              </w:rPr>
              <w:t xml:space="preserve"> (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kg/m</w:t>
            </w:r>
            <w:r>
              <w:rPr>
                <w:rStyle w:val="font41"/>
                <w:rFonts w:ascii="Times New Roman" w:hAnsi="Times New Roman" w:cs="Times New Roman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Style w:val="font41"/>
                <w:rFonts w:ascii="Times New Roman" w:hAnsi="Times New Roman" w:cs="Times New Roman" w:hint="eastAsia"/>
                <w:sz w:val="24"/>
                <w:szCs w:val="24"/>
                <w:lang w:bidi="ar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B6E49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28BFC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1157E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25F89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7DFAB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52</w:t>
            </w:r>
          </w:p>
        </w:tc>
      </w:tr>
      <w:tr w:rsidR="00C12271" w14:paraId="6EDDEBE0" w14:textId="77777777">
        <w:trPr>
          <w:trHeight w:val="567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AEA93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21"/>
                <w:rFonts w:ascii="微软雅黑" w:eastAsia="微软雅黑" w:hAnsi="微软雅黑" w:cs="微软雅黑" w:hint="eastAsia"/>
                <w:b w:val="0"/>
                <w:bCs w:val="0"/>
                <w:sz w:val="24"/>
                <w:szCs w:val="24"/>
                <w:lang w:bidi="ar"/>
              </w:rPr>
              <w:t>&lt;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30 (</w:t>
            </w:r>
            <w:r>
              <w:rPr>
                <w:rStyle w:val="font4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 xml:space="preserve"> = </w:t>
            </w:r>
            <w:r>
              <w:rPr>
                <w:rStyle w:val="font51"/>
                <w:rFonts w:ascii="Times New Roman" w:hAnsi="Times New Roman" w:cs="Times New Roman" w:hint="eastAsia"/>
                <w:sz w:val="24"/>
                <w:szCs w:val="24"/>
                <w:lang w:bidi="ar"/>
              </w:rPr>
              <w:t>5709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5E544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92FB3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88 (0.554, 1.1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7E99A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39 (0.511, 1.07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99149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579 (0.383, 0.876)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77D47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C12271" w14:paraId="23DFC934" w14:textId="77777777">
        <w:trPr>
          <w:trHeight w:val="567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EDD78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21"/>
                <w:rFonts w:ascii="Arial" w:hAnsi="Arial" w:cs="Arial"/>
                <w:b w:val="0"/>
                <w:bCs w:val="0"/>
                <w:sz w:val="24"/>
                <w:szCs w:val="24"/>
                <w:lang w:bidi="ar"/>
              </w:rPr>
              <w:t>≥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30 (</w:t>
            </w:r>
            <w:r>
              <w:rPr>
                <w:rStyle w:val="font4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 xml:space="preserve"> = </w:t>
            </w:r>
            <w:r>
              <w:rPr>
                <w:rStyle w:val="font2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lang w:bidi="ar"/>
              </w:rPr>
              <w:t>3562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3306B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53AF4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29 (0.463, 1.1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3AACA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872 (0.542, 1.40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BBC82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50 (0.372, 1.135)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B98BF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C12271" w14:paraId="0D92C48F" w14:textId="77777777">
        <w:trPr>
          <w:trHeight w:val="567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6A65B" w14:textId="77777777" w:rsidR="00C12271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Smok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8E26C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3429E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F8B20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941C4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CA857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013</w:t>
            </w:r>
          </w:p>
        </w:tc>
      </w:tr>
      <w:tr w:rsidR="00C12271" w14:paraId="1BDE18AB" w14:textId="77777777">
        <w:trPr>
          <w:trHeight w:val="567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B6935" w14:textId="79EC792D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No</w:t>
            </w:r>
            <w:r w:rsidR="003D0FDD"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(</w:t>
            </w:r>
            <w:r>
              <w:rPr>
                <w:rStyle w:val="font3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445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FE621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C4B98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949 (0.658, 1.3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CC443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1.020 (0.677, 1.53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2011B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856 (0.533, 1.374)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11638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C12271" w14:paraId="062EB6F4" w14:textId="77777777">
        <w:trPr>
          <w:trHeight w:val="567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5260D" w14:textId="6936E498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Yes</w:t>
            </w:r>
            <w:r w:rsidR="003D0FDD"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(</w:t>
            </w:r>
            <w:r>
              <w:rPr>
                <w:rStyle w:val="font3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481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17C1A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2DC8E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71 (0.471, 0.9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4136C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90 (0.488, 0.97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9D5EC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476 (0.311, 0.728)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0A7B5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C12271" w14:paraId="3DDB643D" w14:textId="77777777">
        <w:trPr>
          <w:trHeight w:val="567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D6D35" w14:textId="77777777" w:rsidR="00C12271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D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rink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3576D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DF43F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FF445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ADDAD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6EAD3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426</w:t>
            </w:r>
          </w:p>
        </w:tc>
      </w:tr>
      <w:tr w:rsidR="00C12271" w14:paraId="7F8E7D94" w14:textId="77777777">
        <w:trPr>
          <w:trHeight w:val="567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14BDB" w14:textId="270440CE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No</w:t>
            </w:r>
            <w:r w:rsidR="003D0FDD"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(</w:t>
            </w:r>
            <w:r>
              <w:rPr>
                <w:rStyle w:val="font3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360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7E646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A03D8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822 (0.532, 1.2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224FA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852 (0.531, 1.36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14472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13 (0.418, 1.217)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B70AD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C12271" w14:paraId="59AEFB95" w14:textId="77777777">
        <w:trPr>
          <w:trHeight w:val="567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83B7" w14:textId="7E5F3F1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Yes</w:t>
            </w:r>
            <w:r w:rsidR="003D0FDD"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(</w:t>
            </w:r>
            <w:r>
              <w:rPr>
                <w:rStyle w:val="font3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566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DBB27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19F6F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 xml:space="preserve">0.713 (0.520, 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lastRenderedPageBreak/>
              <w:t>0.9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E3E1E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lastRenderedPageBreak/>
              <w:t xml:space="preserve">0.729 (0.510, 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lastRenderedPageBreak/>
              <w:t>1.04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1C1BD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lastRenderedPageBreak/>
              <w:t xml:space="preserve">0.536 (0.331, 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lastRenderedPageBreak/>
              <w:t>0.868)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25C63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C12271" w14:paraId="7DD3FC42" w14:textId="77777777">
        <w:trPr>
          <w:trHeight w:val="567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6771F" w14:textId="77777777" w:rsidR="00C12271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D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iabet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9AA2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CFF6E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02335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39906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23CD2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958</w:t>
            </w:r>
          </w:p>
        </w:tc>
      </w:tr>
      <w:tr w:rsidR="00C12271" w14:paraId="044209B0" w14:textId="77777777">
        <w:trPr>
          <w:trHeight w:val="567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1641D" w14:textId="2CDEE761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No</w:t>
            </w:r>
            <w:r w:rsidR="003D0FDD"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(</w:t>
            </w:r>
            <w:r>
              <w:rPr>
                <w:rStyle w:val="font3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638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A9B5B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6BE57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940 (0.642, 1.3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0BFA2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923 (0.639, 1.33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49440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40 (0.402, 1.020)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83263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C12271" w14:paraId="4A196E37" w14:textId="77777777">
        <w:trPr>
          <w:trHeight w:val="567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A5304" w14:textId="08187220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Yes</w:t>
            </w:r>
            <w:r w:rsidR="003D0FDD"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>(</w:t>
            </w:r>
            <w:r>
              <w:rPr>
                <w:rStyle w:val="font3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288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FB57F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27220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532 (0.338, 0.8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0F6D1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06 (0.372, 0.98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96474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53 (0.379, 1.125)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F7648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C12271" w14:paraId="3B7B34A0" w14:textId="77777777">
        <w:trPr>
          <w:trHeight w:val="567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60773" w14:textId="77777777" w:rsidR="00C12271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H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ypertensi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8ADF5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6480C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EF78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D92C8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4C15E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483</w:t>
            </w:r>
          </w:p>
        </w:tc>
      </w:tr>
      <w:tr w:rsidR="00C12271" w14:paraId="4EFD0CF3" w14:textId="77777777">
        <w:trPr>
          <w:trHeight w:val="567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EB32C" w14:textId="5DEDD530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No</w:t>
            </w:r>
            <w:r w:rsidR="003D0FDD"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(n = 253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C58AD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2DFCF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1.195 (0.758, 1.8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0C9E9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966 (0.545, 1.65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ED4F2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969 (0.565, 1.653)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C4EF0" w14:textId="77777777" w:rsidR="00C12271" w:rsidRDefault="00C12271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C12271" w14:paraId="0CF08435" w14:textId="77777777">
        <w:trPr>
          <w:trHeight w:val="567"/>
        </w:trPr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6B638" w14:textId="2E285FBE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Yes</w:t>
            </w:r>
            <w:r w:rsidR="003D0FDD"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(n = 6741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E96A6C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4702D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03 (0.514, 0.96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03802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62 (0.560, 1.036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1470B" w14:textId="77777777" w:rsidR="00C12271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561 (0.384, 0.819)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F522F" w14:textId="77777777" w:rsidR="00C12271" w:rsidRDefault="00C1227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</w:tbl>
    <w:p w14:paraId="020CA266" w14:textId="3B11C857" w:rsidR="00C12271" w:rsidRPr="003D0FDD" w:rsidRDefault="003D0FDD" w:rsidP="003D0FDD">
      <w:pPr>
        <w:rPr>
          <w:rFonts w:ascii="Times New Roman" w:eastAsia="Georgia" w:hAnsi="Times New Roman" w:cs="Times New Roman"/>
          <w:color w:val="2E2E2E"/>
          <w:sz w:val="24"/>
        </w:rPr>
      </w:pPr>
      <w:r>
        <w:rPr>
          <w:rFonts w:ascii="Times New Roman" w:eastAsia="Georgia" w:hAnsi="Times New Roman" w:cs="Times New Roman"/>
          <w:color w:val="2E2E2E"/>
          <w:sz w:val="24"/>
        </w:rPr>
        <w:t>1.</w:t>
      </w:r>
      <w:r w:rsidRPr="003D0FDD">
        <w:rPr>
          <w:rFonts w:ascii="Times New Roman" w:eastAsia="Georgia" w:hAnsi="Times New Roman" w:cs="Times New Roman"/>
          <w:color w:val="2E2E2E"/>
          <w:sz w:val="24"/>
        </w:rPr>
        <w:t xml:space="preserve">Wald test was performed to examine the interaction between continuous </w:t>
      </w:r>
      <w:r>
        <w:rPr>
          <w:rFonts w:ascii="Times New Roman" w:eastAsia="Georgia" w:hAnsi="Times New Roman" w:cs="Times New Roman"/>
          <w:color w:val="2E2E2E"/>
          <w:sz w:val="24"/>
        </w:rPr>
        <w:t>serum 25(OH)</w:t>
      </w:r>
      <w:r>
        <w:rPr>
          <w:rFonts w:ascii="Times New Roman" w:eastAsia="Georgia" w:hAnsi="Times New Roman" w:cs="Times New Roman" w:hint="eastAsia"/>
          <w:color w:val="2E2E2E"/>
          <w:sz w:val="24"/>
        </w:rPr>
        <w:t>D</w:t>
      </w:r>
      <w:r>
        <w:rPr>
          <w:rFonts w:ascii="Times New Roman" w:eastAsia="Georgia" w:hAnsi="Times New Roman" w:cs="Times New Roman"/>
          <w:color w:val="2E2E2E"/>
          <w:sz w:val="24"/>
        </w:rPr>
        <w:t xml:space="preserve"> concentration</w:t>
      </w:r>
      <w:r w:rsidRPr="003D0FDD">
        <w:rPr>
          <w:rFonts w:ascii="Times New Roman" w:eastAsia="Georgia" w:hAnsi="Times New Roman" w:cs="Times New Roman"/>
          <w:color w:val="2E2E2E"/>
          <w:sz w:val="24"/>
        </w:rPr>
        <w:t xml:space="preserve"> and stratification variables.</w:t>
      </w:r>
    </w:p>
    <w:p w14:paraId="39BEDEEC" w14:textId="4ED00233" w:rsidR="00C12271" w:rsidRDefault="003D0FDD" w:rsidP="003D0FDD">
      <w:pPr>
        <w:rPr>
          <w:rFonts w:ascii="Times New Roman" w:eastAsia="宋体" w:hAnsi="Times New Roman" w:cs="Times New Roman"/>
          <w:color w:val="2E2E2E"/>
          <w:sz w:val="24"/>
        </w:rPr>
      </w:pPr>
      <w:r>
        <w:rPr>
          <w:rFonts w:ascii="Times New Roman" w:eastAsia="Georgia" w:hAnsi="Times New Roman" w:cs="Times New Roman"/>
          <w:color w:val="2E2E2E"/>
          <w:sz w:val="24"/>
        </w:rPr>
        <w:t>2.Cox proportional hazards models were used to estimate the HRs (95% CIs) </w:t>
      </w:r>
      <w:r>
        <w:rPr>
          <w:rFonts w:ascii="Times New Roman" w:eastAsia="宋体" w:hAnsi="Times New Roman" w:cs="Times New Roman" w:hint="eastAsia"/>
          <w:color w:val="2E2E2E"/>
          <w:sz w:val="24"/>
        </w:rPr>
        <w:t>by adjusting for all covariates.</w:t>
      </w:r>
    </w:p>
    <w:p w14:paraId="6A7AE298" w14:textId="77777777" w:rsidR="00C12271" w:rsidRDefault="00C12271"/>
    <w:sectPr w:rsidR="00C122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AB5D0" w14:textId="77777777" w:rsidR="00BA39B4" w:rsidRDefault="00BA39B4" w:rsidP="003D0FDD">
      <w:r>
        <w:separator/>
      </w:r>
    </w:p>
  </w:endnote>
  <w:endnote w:type="continuationSeparator" w:id="0">
    <w:p w14:paraId="3F638207" w14:textId="77777777" w:rsidR="00BA39B4" w:rsidRDefault="00BA39B4" w:rsidP="003D0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1C3E7" w14:textId="77777777" w:rsidR="00BA39B4" w:rsidRDefault="00BA39B4" w:rsidP="003D0FDD">
      <w:r>
        <w:separator/>
      </w:r>
    </w:p>
  </w:footnote>
  <w:footnote w:type="continuationSeparator" w:id="0">
    <w:p w14:paraId="2FA40FAD" w14:textId="77777777" w:rsidR="00BA39B4" w:rsidRDefault="00BA39B4" w:rsidP="003D0F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FE3464"/>
    <w:multiLevelType w:val="singleLevel"/>
    <w:tmpl w:val="1CFE3464"/>
    <w:lvl w:ilvl="0">
      <w:start w:val="1"/>
      <w:numFmt w:val="decimal"/>
      <w:suff w:val="space"/>
      <w:lvlText w:val="%1."/>
      <w:lvlJc w:val="left"/>
    </w:lvl>
  </w:abstractNum>
  <w:num w:numId="1" w16cid:durableId="553665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cyMDRlMzk1ZDYyMWUzMzhjYmQ0MzYyNzYxNWI5OTIifQ=="/>
  </w:docVars>
  <w:rsids>
    <w:rsidRoot w:val="57E45EB2"/>
    <w:rsid w:val="003D0FDD"/>
    <w:rsid w:val="00881126"/>
    <w:rsid w:val="00A627CC"/>
    <w:rsid w:val="00BA39B4"/>
    <w:rsid w:val="00C12271"/>
    <w:rsid w:val="02B546C0"/>
    <w:rsid w:val="0AB67138"/>
    <w:rsid w:val="19A30A43"/>
    <w:rsid w:val="396D34A4"/>
    <w:rsid w:val="39A36EB5"/>
    <w:rsid w:val="3B3B6D13"/>
    <w:rsid w:val="57E45EB2"/>
    <w:rsid w:val="78B9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3D2F1C"/>
  <w15:docId w15:val="{D3E8B73D-8CFA-4754-9517-F7CE4D5F7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Pr>
      <w:rFonts w:ascii="Georgia" w:eastAsia="Georgia" w:hAnsi="Georgia" w:cs="Georgia" w:hint="default"/>
      <w:b/>
      <w:bCs/>
      <w:color w:val="2E2E2E"/>
      <w:sz w:val="21"/>
      <w:szCs w:val="21"/>
      <w:u w:val="none"/>
    </w:rPr>
  </w:style>
  <w:style w:type="character" w:customStyle="1" w:styleId="font01">
    <w:name w:val="font01"/>
    <w:basedOn w:val="a0"/>
    <w:qFormat/>
    <w:rPr>
      <w:rFonts w:ascii="Georgia" w:eastAsia="Georgia" w:hAnsi="Georgia" w:cs="Georgia" w:hint="default"/>
      <w:color w:val="2E2E2E"/>
      <w:sz w:val="21"/>
      <w:szCs w:val="21"/>
      <w:u w:val="none"/>
    </w:rPr>
  </w:style>
  <w:style w:type="character" w:customStyle="1" w:styleId="font31">
    <w:name w:val="font31"/>
    <w:basedOn w:val="a0"/>
    <w:qFormat/>
    <w:rPr>
      <w:rFonts w:ascii="Georgia" w:eastAsia="Georgia" w:hAnsi="Georgia" w:cs="Georgia" w:hint="default"/>
      <w:i/>
      <w:iCs/>
      <w:color w:val="2E2E2E"/>
      <w:sz w:val="21"/>
      <w:szCs w:val="21"/>
      <w:u w:val="none"/>
    </w:rPr>
  </w:style>
  <w:style w:type="character" w:customStyle="1" w:styleId="font41">
    <w:name w:val="font41"/>
    <w:basedOn w:val="a0"/>
    <w:qFormat/>
    <w:rPr>
      <w:rFonts w:ascii="Georgia" w:eastAsia="Georgia" w:hAnsi="Georgia" w:cs="Georgia" w:hint="default"/>
      <w:color w:val="2E2E2E"/>
      <w:sz w:val="18"/>
      <w:szCs w:val="18"/>
      <w:u w:val="none"/>
    </w:rPr>
  </w:style>
  <w:style w:type="character" w:customStyle="1" w:styleId="font51">
    <w:name w:val="font51"/>
    <w:basedOn w:val="a0"/>
    <w:qFormat/>
    <w:rPr>
      <w:rFonts w:ascii="Georgia" w:eastAsia="Georgia" w:hAnsi="Georgia" w:cs="Georgia" w:hint="default"/>
      <w:color w:val="2E2E2E"/>
      <w:sz w:val="21"/>
      <w:szCs w:val="21"/>
      <w:u w:val="none"/>
    </w:rPr>
  </w:style>
  <w:style w:type="paragraph" w:styleId="a3">
    <w:name w:val="header"/>
    <w:basedOn w:val="a"/>
    <w:link w:val="a4"/>
    <w:rsid w:val="003D0F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D0FD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3D0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D0FD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刀锋继业</dc:creator>
  <cp:lastModifiedBy>JUNQING</cp:lastModifiedBy>
  <cp:revision>3</cp:revision>
  <dcterms:created xsi:type="dcterms:W3CDTF">2023-06-05T13:32:00Z</dcterms:created>
  <dcterms:modified xsi:type="dcterms:W3CDTF">2023-07-25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64A91223980421EA8631CBE6B1946EF_13</vt:lpwstr>
  </property>
</Properties>
</file>